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5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List of genes with AC repeats (with at least 8 nucleotides), their peak coordinates and sequence conservation analysis (presence of at least 8 nucleotides) in other species</w:t>
      </w:r>
    </w:p>
    <w:tbl>
      <w:tblPr>
        <w:tblW w:w="61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860"/>
        <w:gridCol w:w="1740"/>
      </w:tblGrid>
      <w:tr>
        <w:trPr>
          <w:trHeight w:val="30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ind w:right="-42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ak Coordinates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ind w:right="-42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029I08Ri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7:33034104-3303440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029I08Ri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7:33034240-3303453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32495E13Ri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5:79229514-7922981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0404H21Ri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133438288-13343858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0556P03Ri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5:99303073-9930337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40727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:71391930-7139222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40727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:71391930-7139222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cc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9:43832060-4383330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r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3:89817795-8981814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krd13d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9:4271423-427172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qp1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97614984-9761528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6v1d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2:79779006-7977930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03529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5:100324504-10032480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04865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29268348-2926864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05249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5:80395457-8039582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l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6:23906124-2390665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c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6:44476590-4447717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92916538-9291683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hsp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6:8591255-859155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dc85a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28484974-2848527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bpa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34824106-3482455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n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54197731-5419803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nb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69610020-6961031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t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116227765-11622806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t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116227898-11622819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ml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85798316-8579861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nga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:37158481-3715878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nn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:21847791-2184809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q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100918565-10091886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gn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24265622-2426592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130058I21Ri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72232485-7223278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kk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9:30614182-3061504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pp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2:62213205-6221350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vl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6:20431495-2043177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bf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4:66183281-6618393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v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2:39287680-3928804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bp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71128736-7112903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:74824484-7482478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gf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9:45798051-4579837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xa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2:147741739-14774203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xe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4:46361799-4636232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yb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5:6524500-652479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df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2:155634454-15563475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rtr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4:129642547-12964332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rpul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25461007-2546130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xa1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52190959-5219125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xa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52102665-5210343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d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3:48270971-4827127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unb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8:87873059-8787335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cnn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24077403-2407770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ma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0:38656104-3865693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hfpl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3:95155518-9515581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hx5/Lim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120694575-12069487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2k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:63180895-6318119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re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8:23942472-2394271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8:82610668-8261096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is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18922898-1892319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C11760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12058209-1205850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rn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7:80196589-8019688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v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3:104946714-10494701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pl1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7:45150894-4515119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tp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3:138067297-13806759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t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8:70450322-7045062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4b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9561454-956175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pffr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90600955-9060125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as1f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121109912-12111021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lfr47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107719324-10771962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lfr7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4:43729710-4373000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lfr93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:38735851-3873615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top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115124749-11512504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x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:78077797-7807799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zd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120469324-12046962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lp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70227398-7022839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g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3:152650934-15265123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tpnc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107287768-10728806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g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:168247826-16824812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d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99997329-9999762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m1m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:106060544-10606084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qlc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2:17027118-1702741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une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3:95366332-9536663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md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6:20560174-2056047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n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36738757-3673940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1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:92802585-9280288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6b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:102969066-10296936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l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3:67669189-6766948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ttn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8:89104706-8910520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fy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:89658618-8965891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rt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0:33899902-3390043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rt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0:33897285-3389782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hip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3:68658542-6865884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b1c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3:32905891-3290619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tad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20439814-2044011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41a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:90566229-9056683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arca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9:26669021-2666932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6galnac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116594420-11659471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k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3:52604075-5260437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l1b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2:105548348-10554864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prl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:167074926-16707522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1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100736389-10073668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ni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142250655-14225095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x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4:6916154-691645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im2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11923729-1192402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span3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0:126478722-12647889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ll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:95947178-9594747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, H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xd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4:138009399-13800969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rd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5615400-561569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rg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11100370-1110097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l2 / ezrin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7:6635815-663627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f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0:40567697-4056799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fp2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7:29617531-2961783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c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4:121611987-12161228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95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</w:tbl>
    <w:p>
      <w:pPr>
        <w:pStyle w:val="Normal"/>
        <w:tabs>
          <w:tab w:val="clear" w:pos="720"/>
          <w:tab w:val="left" w:pos="4395" w:leader="none"/>
        </w:tabs>
        <w:rPr/>
      </w:pPr>
      <w:r>
        <w:rPr/>
      </w:r>
    </w:p>
    <w:tbl>
      <w:tblPr>
        <w:tblW w:w="28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5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264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ey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48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s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man</w:t>
            </w:r>
          </w:p>
        </w:tc>
      </w:tr>
    </w:tbl>
    <w:p>
      <w:pPr>
        <w:pStyle w:val="Normal"/>
        <w:tabs>
          <w:tab w:val="clear" w:pos="720"/>
          <w:tab w:val="left" w:pos="4395" w:leader="none"/>
        </w:tabs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23:45:00Z</dcterms:created>
  <dc:creator>Tiago Faial</dc:creator>
  <dc:description/>
  <cp:keywords/>
  <dc:language>en-US</dc:language>
  <cp:lastModifiedBy>Tiago Faial</cp:lastModifiedBy>
  <dcterms:modified xsi:type="dcterms:W3CDTF">2012-01-26T00:05:00Z</dcterms:modified>
  <cp:revision>2</cp:revision>
  <dc:subject/>
  <dc:title/>
</cp:coreProperties>
</file>